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1FEC" w:rsidRPr="00276AE5" w:rsidRDefault="00801FEC" w:rsidP="00801FEC">
      <w:pPr>
        <w:rPr>
          <w:rFonts w:ascii="Times New Roman" w:hAnsi="Times New Roman" w:cs="Times New Roman"/>
          <w:lang w:val="en-US"/>
        </w:rPr>
      </w:pPr>
      <w:bookmarkStart w:id="0" w:name="_GoBack"/>
      <w:r w:rsidRPr="00AF2083">
        <w:rPr>
          <w:rFonts w:ascii="Times New Roman" w:hAnsi="Times New Roman" w:cs="Times New Roman"/>
          <w:lang w:val="en-US"/>
        </w:rPr>
        <w:t xml:space="preserve">Ratings of perceived exertion (RPE) and perceptions of gastrointestinal symptoms after </w:t>
      </w:r>
      <w:r w:rsidRPr="00A27790">
        <w:rPr>
          <w:rFonts w:ascii="Times New Roman" w:hAnsi="Times New Roman" w:cs="Times New Roman"/>
          <w:lang w:val="en-US"/>
        </w:rPr>
        <w:t xml:space="preserve">the </w:t>
      </w:r>
      <w:r w:rsidR="0011528F" w:rsidRPr="00A27790">
        <w:rPr>
          <w:rFonts w:ascii="Times New Roman" w:hAnsi="Times New Roman" w:cs="Times New Roman"/>
          <w:lang w:val="en-US"/>
        </w:rPr>
        <w:t>double-poling time-trial</w:t>
      </w:r>
      <w:r w:rsidRPr="00A27790">
        <w:rPr>
          <w:rFonts w:ascii="Times New Roman" w:hAnsi="Times New Roman" w:cs="Times New Roman"/>
          <w:lang w:val="en-US"/>
        </w:rPr>
        <w:t xml:space="preserve"> </w:t>
      </w:r>
      <w:r w:rsidRPr="00A27790">
        <w:rPr>
          <w:rFonts w:ascii="Times New Roman" w:hAnsi="Times New Roman" w:cs="Times New Roman"/>
          <w:szCs w:val="24"/>
          <w:lang w:val="en-US"/>
        </w:rPr>
        <w:t>(n=12)</w:t>
      </w:r>
    </w:p>
    <w:bookmarkEnd w:id="0"/>
    <w:tbl>
      <w:tblPr>
        <w:tblStyle w:val="Tabellrutnt"/>
        <w:tblpPr w:leftFromText="141" w:rightFromText="141" w:vertAnchor="text" w:horzAnchor="margin" w:tblpY="532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845"/>
        <w:gridCol w:w="236"/>
        <w:gridCol w:w="53"/>
        <w:gridCol w:w="939"/>
        <w:gridCol w:w="904"/>
        <w:gridCol w:w="94"/>
        <w:gridCol w:w="236"/>
        <w:gridCol w:w="236"/>
        <w:gridCol w:w="1135"/>
      </w:tblGrid>
      <w:tr w:rsidR="00801FEC" w:rsidRPr="000145A4" w:rsidTr="00467E31">
        <w:trPr>
          <w:trHeight w:val="42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1FEC" w:rsidRPr="00F602FC" w:rsidRDefault="00801FEC" w:rsidP="00467E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1FEC" w:rsidRPr="00F602FC" w:rsidRDefault="00801FEC" w:rsidP="00467E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F602FC">
              <w:rPr>
                <w:rFonts w:ascii="Times New Roman" w:hAnsi="Times New Roman" w:cs="Times New Roman"/>
                <w:sz w:val="16"/>
                <w:lang w:val="en-US"/>
              </w:rPr>
              <w:t>PLA</w:t>
            </w:r>
          </w:p>
        </w:tc>
        <w:tc>
          <w:tcPr>
            <w:tcW w:w="2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1FEC" w:rsidRPr="00F602FC" w:rsidRDefault="00801FEC" w:rsidP="00467E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1FEC" w:rsidRPr="00F602FC" w:rsidRDefault="00801FEC" w:rsidP="00467E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F602FC">
              <w:rPr>
                <w:rFonts w:ascii="Times New Roman" w:hAnsi="Times New Roman" w:cs="Times New Roman"/>
                <w:sz w:val="16"/>
                <w:lang w:val="en-US"/>
              </w:rPr>
              <w:t>CHO-HG</w:t>
            </w:r>
          </w:p>
        </w:tc>
        <w:tc>
          <w:tcPr>
            <w:tcW w:w="56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1FEC" w:rsidRDefault="00801FEC" w:rsidP="00467E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1FEC" w:rsidRPr="00DE4AFE" w:rsidRDefault="00801FEC" w:rsidP="00467E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01FEC" w:rsidRPr="000145A4" w:rsidTr="00467E31">
        <w:trPr>
          <w:trHeight w:val="32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1FEC" w:rsidRPr="00F602FC" w:rsidRDefault="00801FEC" w:rsidP="00467E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1FEC" w:rsidRPr="00F602FC" w:rsidRDefault="00801FEC" w:rsidP="00467E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lang w:val="en-US"/>
              </w:rPr>
            </w:pPr>
            <w:r w:rsidRPr="00F602FC">
              <w:rPr>
                <w:rFonts w:ascii="Times New Roman" w:hAnsi="Times New Roman" w:cs="Times New Roman"/>
                <w:sz w:val="16"/>
                <w:lang w:val="en-US"/>
              </w:rPr>
              <w:t>Mean ± SD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1FEC" w:rsidRPr="00F602FC" w:rsidRDefault="00801FEC" w:rsidP="00467E31">
            <w:pPr>
              <w:autoSpaceDE w:val="0"/>
              <w:autoSpaceDN w:val="0"/>
              <w:adjustRightInd w:val="0"/>
              <w:ind w:right="-245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 xml:space="preserve">    </w:t>
            </w:r>
            <w:r w:rsidRPr="00F602FC">
              <w:rPr>
                <w:rFonts w:ascii="Times New Roman" w:hAnsi="Times New Roman" w:cs="Times New Roman"/>
                <w:sz w:val="16"/>
                <w:lang w:val="en-US"/>
              </w:rPr>
              <w:t>Range</w:t>
            </w:r>
          </w:p>
          <w:p w:rsidR="00801FEC" w:rsidRPr="00F602FC" w:rsidRDefault="00801FEC" w:rsidP="00467E31">
            <w:pPr>
              <w:autoSpaceDE w:val="0"/>
              <w:autoSpaceDN w:val="0"/>
              <w:adjustRightInd w:val="0"/>
              <w:ind w:right="-245"/>
              <w:rPr>
                <w:rFonts w:ascii="Times New Roman" w:hAnsi="Times New Roman" w:cs="Times New Roman"/>
                <w:sz w:val="16"/>
                <w:lang w:val="en-US"/>
              </w:rPr>
            </w:pPr>
            <w:r w:rsidRPr="00F602FC">
              <w:rPr>
                <w:rFonts w:ascii="Times New Roman" w:hAnsi="Times New Roman" w:cs="Times New Roman"/>
                <w:sz w:val="16"/>
                <w:lang w:val="en-US"/>
              </w:rPr>
              <w:t>(min–max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01FEC" w:rsidRPr="00F602FC" w:rsidRDefault="00801FEC" w:rsidP="00467E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1FEC" w:rsidRPr="00F602FC" w:rsidRDefault="00801FEC" w:rsidP="00467E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lang w:val="en-US"/>
              </w:rPr>
            </w:pPr>
            <w:r w:rsidRPr="00F602FC">
              <w:rPr>
                <w:rFonts w:ascii="Times New Roman" w:hAnsi="Times New Roman" w:cs="Times New Roman"/>
                <w:sz w:val="16"/>
                <w:lang w:val="en-US"/>
              </w:rPr>
              <w:t>Mean ± SD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1FEC" w:rsidRPr="00F602FC" w:rsidRDefault="00801FEC" w:rsidP="00467E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F602FC">
              <w:rPr>
                <w:rFonts w:ascii="Times New Roman" w:hAnsi="Times New Roman" w:cs="Times New Roman"/>
                <w:sz w:val="16"/>
                <w:lang w:val="en-US"/>
              </w:rPr>
              <w:t>Range</w:t>
            </w:r>
          </w:p>
          <w:p w:rsidR="00801FEC" w:rsidRPr="00F602FC" w:rsidRDefault="00801FEC" w:rsidP="00467E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lang w:val="en-US"/>
              </w:rPr>
            </w:pPr>
            <w:r w:rsidRPr="00F602FC">
              <w:rPr>
                <w:rFonts w:ascii="Times New Roman" w:hAnsi="Times New Roman" w:cs="Times New Roman"/>
                <w:sz w:val="16"/>
                <w:lang w:val="en-US"/>
              </w:rPr>
              <w:t>(min–max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01FEC" w:rsidRPr="00F602FC" w:rsidRDefault="00801FEC" w:rsidP="00467E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3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1FEC" w:rsidRPr="00F602FC" w:rsidRDefault="00801FEC" w:rsidP="00467E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ired </w:t>
            </w:r>
            <w:r w:rsidRPr="00D2651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test</w:t>
            </w:r>
            <w:r w:rsidRPr="00F602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D26512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en-GB"/>
              </w:rPr>
              <w:t>d</w:t>
            </w:r>
            <w:r w:rsidRPr="00F602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)</w:t>
            </w:r>
          </w:p>
        </w:tc>
      </w:tr>
      <w:tr w:rsidR="00801FEC" w:rsidRPr="00492607" w:rsidTr="00467E31">
        <w:trPr>
          <w:trHeight w:val="2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1FEC" w:rsidRPr="00F602FC" w:rsidRDefault="00801FEC" w:rsidP="00467E3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RP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01FEC" w:rsidRDefault="00801FEC" w:rsidP="00467E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8.2 </w:t>
            </w:r>
            <w:r w:rsidRPr="00F602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801FEC" w:rsidRPr="00F602FC" w:rsidRDefault="00801FEC" w:rsidP="00467E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– 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01FEC" w:rsidRPr="00F602FC" w:rsidRDefault="00801FEC" w:rsidP="00467E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1FEC" w:rsidRDefault="00801FEC" w:rsidP="00467E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8.3 </w:t>
            </w:r>
            <w:r w:rsidRPr="00F602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1FEC" w:rsidRDefault="00801FEC" w:rsidP="00467E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 – 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01FEC" w:rsidRPr="00F602FC" w:rsidRDefault="00801FEC" w:rsidP="00467E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1FEC" w:rsidRDefault="00801FEC" w:rsidP="00467E3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 (1.307)</w:t>
            </w:r>
          </w:p>
        </w:tc>
      </w:tr>
      <w:tr w:rsidR="00801FEC" w:rsidRPr="00492607" w:rsidTr="00467E31">
        <w:trPr>
          <w:trHeight w:val="2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1FEC" w:rsidRPr="00F602FC" w:rsidRDefault="00801FEC" w:rsidP="00467E3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F602FC">
              <w:rPr>
                <w:rFonts w:ascii="Times New Roman" w:hAnsi="Times New Roman" w:cs="Times New Roman"/>
                <w:sz w:val="16"/>
                <w:lang w:val="en-US"/>
              </w:rPr>
              <w:t>Gas</w:t>
            </w:r>
            <w:r w:rsidR="001F2157" w:rsidRPr="006B7E1A">
              <w:rPr>
                <w:rFonts w:ascii="Open Sans" w:hAnsi="Open Sans" w:cs="Arial"/>
                <w:color w:val="1C1D1E"/>
                <w:sz w:val="21"/>
                <w:szCs w:val="21"/>
                <w:vertAlign w:val="superscript"/>
                <w:lang w:val="en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01FEC" w:rsidRPr="00F602FC" w:rsidRDefault="00801FEC" w:rsidP="00467E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.2 </w:t>
            </w:r>
            <w:r w:rsidRPr="00F602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801FEC" w:rsidRPr="00F602FC" w:rsidRDefault="00801FEC" w:rsidP="00467E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02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01FEC" w:rsidRPr="00F602FC" w:rsidRDefault="00801FEC" w:rsidP="00467E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1FEC" w:rsidRPr="00F602FC" w:rsidRDefault="00801FEC" w:rsidP="00467E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.8 </w:t>
            </w:r>
            <w:r w:rsidRPr="00F602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.4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1FEC" w:rsidRPr="00F602FC" w:rsidRDefault="00801FEC" w:rsidP="00467E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– 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01FEC" w:rsidRPr="00F602FC" w:rsidRDefault="00801FEC" w:rsidP="00467E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1FEC" w:rsidRPr="00F602FC" w:rsidRDefault="00801FEC" w:rsidP="00467E3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</w:t>
            </w:r>
            <w:r w:rsidRPr="00DB34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602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0</w:t>
            </w:r>
            <w:r w:rsidRPr="00F602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801FEC" w:rsidRPr="00492607" w:rsidTr="00467E31">
        <w:trPr>
          <w:trHeight w:val="25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1FEC" w:rsidRPr="00F602FC" w:rsidRDefault="00801FEC" w:rsidP="00467E3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F602FC">
              <w:rPr>
                <w:rFonts w:ascii="Times New Roman" w:hAnsi="Times New Roman" w:cs="Times New Roman"/>
                <w:sz w:val="16"/>
                <w:lang w:val="en-US"/>
              </w:rPr>
              <w:t>Nausea</w:t>
            </w:r>
            <w:r w:rsidR="001F2157" w:rsidRPr="006B7E1A">
              <w:rPr>
                <w:rFonts w:ascii="Open Sans" w:hAnsi="Open Sans" w:cs="Arial"/>
                <w:color w:val="1C1D1E"/>
                <w:sz w:val="21"/>
                <w:szCs w:val="21"/>
                <w:vertAlign w:val="superscript"/>
                <w:lang w:val="en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01FEC" w:rsidRPr="00F602FC" w:rsidRDefault="00801FEC" w:rsidP="00467E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.7 </w:t>
            </w:r>
            <w:r w:rsidRPr="00F602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.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801FEC" w:rsidRPr="00F602FC" w:rsidRDefault="00801FEC" w:rsidP="00467E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02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F602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01FEC" w:rsidRPr="00F602FC" w:rsidRDefault="00801FEC" w:rsidP="00467E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1FEC" w:rsidRPr="00F602FC" w:rsidRDefault="00801FEC" w:rsidP="00467E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.5 </w:t>
            </w:r>
            <w:r w:rsidRPr="00F602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.2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1FEC" w:rsidRPr="00F602FC" w:rsidRDefault="00801FEC" w:rsidP="00467E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02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F602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01FEC" w:rsidRPr="00F602FC" w:rsidRDefault="00801FEC" w:rsidP="00467E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1FEC" w:rsidRPr="00F602FC" w:rsidRDefault="00801FEC" w:rsidP="00467E3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 (0.026</w:t>
            </w:r>
            <w:r w:rsidRPr="00F602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801FEC" w:rsidRPr="00492607" w:rsidTr="00467E31">
        <w:trPr>
          <w:trHeight w:val="25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1FEC" w:rsidRPr="00F602FC" w:rsidRDefault="00801FEC" w:rsidP="00467E3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F602FC">
              <w:rPr>
                <w:rFonts w:ascii="Times New Roman" w:hAnsi="Times New Roman" w:cs="Times New Roman"/>
                <w:sz w:val="16"/>
                <w:lang w:val="en-US"/>
              </w:rPr>
              <w:t>Stomach rumbling</w:t>
            </w:r>
            <w:r w:rsidR="001F2157" w:rsidRPr="006B7E1A">
              <w:rPr>
                <w:rFonts w:ascii="Open Sans" w:hAnsi="Open Sans" w:cs="Arial"/>
                <w:color w:val="1C1D1E"/>
                <w:sz w:val="21"/>
                <w:szCs w:val="21"/>
                <w:vertAlign w:val="superscript"/>
                <w:lang w:val="en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01FEC" w:rsidRPr="00F602FC" w:rsidRDefault="00801FEC" w:rsidP="00467E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.8 </w:t>
            </w:r>
            <w:r w:rsidRPr="00F602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.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801FEC" w:rsidRPr="00F602FC" w:rsidRDefault="00801FEC" w:rsidP="00467E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– 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01FEC" w:rsidRPr="00F602FC" w:rsidRDefault="00801FEC" w:rsidP="00467E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1FEC" w:rsidRPr="00F602FC" w:rsidRDefault="00801FEC" w:rsidP="00467E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8 </w:t>
            </w:r>
            <w:r w:rsidRPr="00F602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.6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1FEC" w:rsidRPr="00F602FC" w:rsidRDefault="00801FEC" w:rsidP="00467E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02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F602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01FEC" w:rsidRPr="00F602FC" w:rsidRDefault="00801FEC" w:rsidP="00467E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1FEC" w:rsidRPr="00F602FC" w:rsidRDefault="00801FEC" w:rsidP="00467E3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 (0.378</w:t>
            </w:r>
            <w:r w:rsidRPr="00F602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801FEC" w:rsidRPr="00B35052" w:rsidTr="00467E31">
        <w:trPr>
          <w:trHeight w:val="25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1FEC" w:rsidRPr="00F602FC" w:rsidRDefault="00801FEC" w:rsidP="00467E3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F602FC">
              <w:rPr>
                <w:rFonts w:ascii="Times New Roman" w:hAnsi="Times New Roman" w:cs="Times New Roman"/>
                <w:sz w:val="16"/>
                <w:lang w:val="en-US"/>
              </w:rPr>
              <w:t>Abdominal pain</w:t>
            </w:r>
            <w:r w:rsidR="001F2157" w:rsidRPr="006B7E1A">
              <w:rPr>
                <w:rFonts w:ascii="Open Sans" w:hAnsi="Open Sans" w:cs="Arial"/>
                <w:color w:val="1C1D1E"/>
                <w:sz w:val="21"/>
                <w:szCs w:val="21"/>
                <w:vertAlign w:val="superscript"/>
                <w:lang w:val="en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01FEC" w:rsidRPr="00F602FC" w:rsidRDefault="00801FEC" w:rsidP="00467E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.6 </w:t>
            </w:r>
            <w:r w:rsidRPr="00F602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.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801FEC" w:rsidRPr="00F602FC" w:rsidRDefault="00801FEC" w:rsidP="00467E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02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01FEC" w:rsidRPr="00F602FC" w:rsidRDefault="00801FEC" w:rsidP="00467E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1FEC" w:rsidRPr="00F602FC" w:rsidRDefault="00801FEC" w:rsidP="00467E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.3 </w:t>
            </w:r>
            <w:r w:rsidRPr="00F602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.3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1FEC" w:rsidRPr="00F602FC" w:rsidRDefault="00801FEC" w:rsidP="00467E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02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F602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01FEC" w:rsidRPr="00F602FC" w:rsidRDefault="00801FEC" w:rsidP="00467E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1FEC" w:rsidRPr="00DB34C6" w:rsidRDefault="00801FEC" w:rsidP="00467E3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34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 (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6</w:t>
            </w:r>
            <w:r w:rsidRPr="00DB34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801FEC" w:rsidRPr="00A02A5A" w:rsidTr="00467E31">
        <w:trPr>
          <w:trHeight w:val="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1FEC" w:rsidRPr="00F602FC" w:rsidRDefault="00801FEC" w:rsidP="00467E3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F602FC">
              <w:rPr>
                <w:rFonts w:ascii="Times New Roman" w:hAnsi="Times New Roman" w:cs="Times New Roman"/>
                <w:sz w:val="16"/>
                <w:lang w:val="en-US"/>
              </w:rPr>
              <w:t>Urgency to have a bowel movement</w:t>
            </w:r>
            <w:r w:rsidR="001F2157" w:rsidRPr="006B7E1A">
              <w:rPr>
                <w:rFonts w:ascii="Open Sans" w:hAnsi="Open Sans" w:cs="Arial"/>
                <w:color w:val="1C1D1E"/>
                <w:sz w:val="21"/>
                <w:szCs w:val="21"/>
                <w:vertAlign w:val="superscript"/>
                <w:lang w:val="en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01FEC" w:rsidRPr="00F602FC" w:rsidRDefault="00801FEC" w:rsidP="00467E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.3 </w:t>
            </w:r>
            <w:r w:rsidRPr="00F602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.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801FEC" w:rsidRPr="00F602FC" w:rsidRDefault="00801FEC" w:rsidP="00467E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– 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01FEC" w:rsidRPr="00F602FC" w:rsidRDefault="00801FEC" w:rsidP="00467E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1FEC" w:rsidRPr="00F602FC" w:rsidRDefault="00801FEC" w:rsidP="00467E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6 </w:t>
            </w:r>
            <w:r w:rsidRPr="00F602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.7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1FEC" w:rsidRPr="00F602FC" w:rsidRDefault="00801FEC" w:rsidP="00467E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– 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01FEC" w:rsidRPr="00F602FC" w:rsidRDefault="00801FEC" w:rsidP="00467E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1FEC" w:rsidRPr="00DB34C6" w:rsidRDefault="00801FEC" w:rsidP="00467E3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34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033</w:t>
            </w:r>
            <w:r w:rsidRPr="00DB34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801FEC" w:rsidRPr="00A02A5A" w:rsidTr="00467E31">
        <w:trPr>
          <w:trHeight w:val="25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1FEC" w:rsidRPr="00AF2083" w:rsidRDefault="00801FEC" w:rsidP="00467E3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AF2083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Level of digestive comfort</w:t>
            </w:r>
            <w:r w:rsidR="001F2157" w:rsidRPr="006B7E1A">
              <w:rPr>
                <w:rFonts w:ascii="Open Sans" w:hAnsi="Open Sans" w:cs="Arial"/>
                <w:color w:val="1C1D1E"/>
                <w:sz w:val="21"/>
                <w:szCs w:val="21"/>
                <w:vertAlign w:val="superscript"/>
                <w:lang w:val="en"/>
              </w:rPr>
              <w:t>‡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01FEC" w:rsidRPr="00AF2083" w:rsidRDefault="00801FEC" w:rsidP="00467E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20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3 ± 2.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801FEC" w:rsidRPr="00F602FC" w:rsidRDefault="00801FEC" w:rsidP="00467E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F602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F602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01FEC" w:rsidRPr="00F602FC" w:rsidRDefault="00801FEC" w:rsidP="00467E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1FEC" w:rsidRPr="00F602FC" w:rsidRDefault="00801FEC" w:rsidP="00467E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4.3 </w:t>
            </w:r>
            <w:r w:rsidRPr="00F602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.9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1FEC" w:rsidRPr="00F602FC" w:rsidRDefault="00801FEC" w:rsidP="00467E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– 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01FEC" w:rsidRPr="00F602FC" w:rsidRDefault="00801FEC" w:rsidP="00467E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1FEC" w:rsidRPr="00DB34C6" w:rsidRDefault="00801FEC" w:rsidP="00467E3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34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 (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3</w:t>
            </w:r>
            <w:r w:rsidRPr="00DB34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801FEC" w:rsidRPr="00A27790" w:rsidTr="00467E31">
        <w:trPr>
          <w:trHeight w:val="417"/>
        </w:trPr>
        <w:tc>
          <w:tcPr>
            <w:tcW w:w="7088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528F" w:rsidRPr="0011528F" w:rsidRDefault="0011528F" w:rsidP="00467E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7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: placebo trial; CHO-HG: carbohydrate-hydrogel trial</w:t>
            </w:r>
          </w:p>
          <w:p w:rsidR="00801FEC" w:rsidRPr="00AF2083" w:rsidRDefault="001F2157" w:rsidP="00467E31">
            <w:pPr>
              <w:rPr>
                <w:rFonts w:ascii="Times New Roman" w:hAnsi="Times New Roman" w:cs="Times New Roman"/>
                <w:i/>
                <w:sz w:val="20"/>
                <w:szCs w:val="16"/>
                <w:lang w:val="en-US"/>
              </w:rPr>
            </w:pPr>
            <w:r w:rsidRPr="006B7E1A">
              <w:rPr>
                <w:rFonts w:ascii="Open Sans" w:hAnsi="Open Sans" w:cs="Arial"/>
                <w:color w:val="1C1D1E"/>
                <w:sz w:val="21"/>
                <w:szCs w:val="21"/>
                <w:vertAlign w:val="superscript"/>
                <w:lang w:val="en"/>
              </w:rPr>
              <w:t>†</w:t>
            </w:r>
            <w:r w:rsidR="00801FEC" w:rsidRPr="00AF2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= no symptoms, 20 = worst conceivable symptoms; </w:t>
            </w:r>
            <w:r w:rsidRPr="006B7E1A">
              <w:rPr>
                <w:rFonts w:ascii="Open Sans" w:hAnsi="Open Sans" w:cs="Arial"/>
                <w:color w:val="1C1D1E"/>
                <w:sz w:val="21"/>
                <w:szCs w:val="21"/>
                <w:vertAlign w:val="superscript"/>
                <w:lang w:val="en"/>
              </w:rPr>
              <w:t>‡</w:t>
            </w:r>
            <w:r w:rsidR="00801FEC" w:rsidRPr="00AF2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= extremely uncomfortable, 20 = extremely comfortable (</w:t>
            </w:r>
            <w:r w:rsidR="00801FEC" w:rsidRPr="00AF2083"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10 = neutral); </w:t>
            </w:r>
            <w:r w:rsidR="00801FEC" w:rsidRPr="00AF208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,</w:t>
            </w:r>
            <w:r w:rsidR="00801FEC" w:rsidRPr="00AF2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hen's </w:t>
            </w:r>
            <w:r w:rsidR="00801FEC" w:rsidRPr="00AF208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</w:t>
            </w:r>
            <w:r w:rsidR="00801FEC" w:rsidRPr="00AF2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</w:tbl>
    <w:p w:rsidR="00801FEC" w:rsidRPr="00AF2083" w:rsidRDefault="00801FEC" w:rsidP="00801FEC">
      <w:pPr>
        <w:rPr>
          <w:lang w:val="en-US"/>
        </w:rPr>
      </w:pPr>
    </w:p>
    <w:p w:rsidR="00BE33E4" w:rsidRPr="00801FEC" w:rsidRDefault="00BE33E4">
      <w:pPr>
        <w:rPr>
          <w:lang w:val="en-US"/>
        </w:rPr>
      </w:pPr>
    </w:p>
    <w:sectPr w:rsidR="00BE33E4" w:rsidRPr="00801FEC" w:rsidSect="00801F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FEC"/>
    <w:rsid w:val="0011528F"/>
    <w:rsid w:val="001F023A"/>
    <w:rsid w:val="001F2157"/>
    <w:rsid w:val="00224CBF"/>
    <w:rsid w:val="00801FEC"/>
    <w:rsid w:val="00910CDC"/>
    <w:rsid w:val="00A27790"/>
    <w:rsid w:val="00BE33E4"/>
    <w:rsid w:val="00FC0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B1986AC-0812-4313-B99A-DDDE64E0C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1FEC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801F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38</Characters>
  <Application>Microsoft Office Word</Application>
  <DocSecurity>4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Pettersson</dc:creator>
  <cp:keywords/>
  <dc:description/>
  <cp:lastModifiedBy>Stefan Pettersson</cp:lastModifiedBy>
  <cp:revision>2</cp:revision>
  <dcterms:created xsi:type="dcterms:W3CDTF">2019-07-11T08:41:00Z</dcterms:created>
  <dcterms:modified xsi:type="dcterms:W3CDTF">2019-07-11T08:41:00Z</dcterms:modified>
</cp:coreProperties>
</file>